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D1" w:rsidRPr="004A1F05" w:rsidRDefault="002E66D1" w:rsidP="002E66D1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160"/>
        <w:gridCol w:w="1134"/>
        <w:gridCol w:w="1134"/>
        <w:gridCol w:w="834"/>
        <w:gridCol w:w="1275"/>
        <w:gridCol w:w="1418"/>
        <w:gridCol w:w="992"/>
      </w:tblGrid>
      <w:tr w:rsidR="002E66D1" w:rsidRPr="004A1F05" w:rsidTr="006E1C01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% BUSC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BUSC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Complete BUSCO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Single cop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Duplic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Fragmen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</w:p>
        </w:tc>
      </w:tr>
      <w:tr w:rsidR="002E66D1" w:rsidRPr="004A1F05" w:rsidTr="006E1C01">
        <w:tc>
          <w:tcPr>
            <w:tcW w:w="1267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ukaryota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E66D1" w:rsidRPr="004A1F05" w:rsidTr="006E1C01">
        <w:tc>
          <w:tcPr>
            <w:tcW w:w="1267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Arthropoda</w:t>
            </w:r>
          </w:p>
        </w:tc>
        <w:tc>
          <w:tcPr>
            <w:tcW w:w="1160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134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66</w:t>
            </w:r>
          </w:p>
        </w:tc>
        <w:tc>
          <w:tcPr>
            <w:tcW w:w="1134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65</w:t>
            </w:r>
          </w:p>
        </w:tc>
        <w:tc>
          <w:tcPr>
            <w:tcW w:w="834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59</w:t>
            </w:r>
          </w:p>
        </w:tc>
        <w:tc>
          <w:tcPr>
            <w:tcW w:w="1275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66D1" w:rsidRPr="004A1F05" w:rsidTr="006E1C01">
        <w:tc>
          <w:tcPr>
            <w:tcW w:w="1267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Insecta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52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2E66D1" w:rsidRDefault="002E66D1" w:rsidP="000B5199"/>
    <w:p w:rsidR="00CE44D0" w:rsidRDefault="00CE44D0" w:rsidP="0064729A">
      <w:pPr>
        <w:rPr>
          <w:rFonts w:ascii="Arial" w:hAnsi="Arial" w:cs="Arial"/>
          <w:b/>
          <w:sz w:val="20"/>
          <w:szCs w:val="20"/>
        </w:rPr>
      </w:pPr>
    </w:p>
    <w:p w:rsidR="00CE44D0" w:rsidRDefault="00CE44D0" w:rsidP="0064729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CE4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005FE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EE57D0-3858-4DC3-B3A7-6BC6226E6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27:00Z</dcterms:created>
  <dcterms:modified xsi:type="dcterms:W3CDTF">2018-12-07T14:27:00Z</dcterms:modified>
</cp:coreProperties>
</file>